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5DD" w:rsidRPr="004D3E32" w:rsidRDefault="006149B2" w:rsidP="00C025DD">
      <w:pPr>
        <w:spacing w:after="200" w:line="276" w:lineRule="auto"/>
        <w:rPr>
          <w:rFonts w:cs="Times New Roman"/>
          <w:b/>
          <w:color w:val="000000" w:themeColor="text1"/>
          <w:szCs w:val="24"/>
          <w:lang w:val="en-US"/>
        </w:rPr>
      </w:pPr>
      <w:r>
        <w:rPr>
          <w:rFonts w:cs="Times New Roman"/>
          <w:b/>
          <w:color w:val="000000" w:themeColor="text1"/>
          <w:szCs w:val="24"/>
          <w:lang w:val="en-US"/>
        </w:rPr>
        <w:t>Additional file</w:t>
      </w:r>
      <w:r>
        <w:rPr>
          <w:rFonts w:cs="Times New Roman"/>
          <w:b/>
          <w:color w:val="000000" w:themeColor="text1"/>
          <w:szCs w:val="24"/>
          <w:lang w:val="en-US"/>
        </w:rPr>
        <w:t xml:space="preserve"> </w:t>
      </w:r>
      <w:r w:rsidR="00C025DD" w:rsidRPr="004D3E32">
        <w:rPr>
          <w:rFonts w:cs="Times New Roman"/>
          <w:b/>
          <w:color w:val="000000" w:themeColor="text1"/>
          <w:szCs w:val="24"/>
          <w:lang w:val="en-US"/>
        </w:rPr>
        <w:t xml:space="preserve">2 </w:t>
      </w:r>
      <w:r w:rsidR="00C025DD" w:rsidRPr="00540EC6">
        <w:rPr>
          <w:rFonts w:cs="Times New Roman"/>
          <w:color w:val="000000" w:themeColor="text1"/>
          <w:szCs w:val="24"/>
          <w:lang w:val="en-US"/>
        </w:rPr>
        <w:t>Cutoff values and accuracy indices of the Severity of Dependence Scale for benzodiazepines, opioid analgesics and z-hypnotics</w:t>
      </w:r>
    </w:p>
    <w:tbl>
      <w:tblPr>
        <w:tblpPr w:leftFromText="141" w:rightFromText="141" w:vertAnchor="text" w:horzAnchor="margin" w:tblpXSpec="center" w:tblpY="75"/>
        <w:tblW w:w="107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87"/>
        <w:gridCol w:w="1034"/>
        <w:gridCol w:w="1029"/>
        <w:gridCol w:w="529"/>
        <w:gridCol w:w="552"/>
        <w:gridCol w:w="684"/>
        <w:gridCol w:w="567"/>
        <w:gridCol w:w="1424"/>
        <w:gridCol w:w="941"/>
        <w:gridCol w:w="1130"/>
      </w:tblGrid>
      <w:tr w:rsidR="00C025DD" w:rsidRPr="004D3E32" w:rsidTr="00C025DD">
        <w:trPr>
          <w:trHeight w:val="39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5DD" w:rsidRPr="004D3E32" w:rsidRDefault="00C025DD" w:rsidP="00C025DD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  <w:t>Medication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5DD" w:rsidRPr="004D3E32" w:rsidRDefault="00C025DD" w:rsidP="00C025DD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  <w:t>Optimal cutoff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5DD" w:rsidRPr="004D3E32" w:rsidRDefault="00C025DD" w:rsidP="00C025DD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  <w:t>Sensitivity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5DD" w:rsidRPr="004D3E32" w:rsidRDefault="00C025DD" w:rsidP="00C025DD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  <w:t>Specificity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5DD" w:rsidRPr="004D3E32" w:rsidRDefault="00C025DD" w:rsidP="00C025DD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  <w:t>PPV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5DD" w:rsidRPr="004D3E32" w:rsidRDefault="00C025DD" w:rsidP="00C025DD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  <w:t>NPV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5DD" w:rsidRPr="004D3E32" w:rsidRDefault="00C025DD" w:rsidP="00C025DD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  <w:t>LR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5DD" w:rsidRPr="004D3E32" w:rsidRDefault="00C025DD" w:rsidP="00C025DD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  <w:t>LR-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nb-NO"/>
              </w:rPr>
              <w:t>χ</w:t>
            </w:r>
            <w:r w:rsidRPr="004D3E3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  <w:t>2 test</w:t>
            </w:r>
          </w:p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 w:eastAsia="nb-NO"/>
              </w:rPr>
              <w:t>(</w:t>
            </w:r>
            <w:r w:rsidRPr="004D3E32">
              <w:rPr>
                <w:rFonts w:eastAsia="Times New Roman" w:cs="Times New Roman"/>
                <w:b/>
                <w:i/>
                <w:color w:val="000000" w:themeColor="text1"/>
                <w:sz w:val="20"/>
                <w:szCs w:val="20"/>
                <w:lang w:val="en-US" w:eastAsia="nb-NO"/>
              </w:rPr>
              <w:t>P</w:t>
            </w:r>
            <w:r w:rsidRPr="004D3E32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US" w:eastAsia="nb-NO"/>
              </w:rPr>
              <w:t>-value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5DD" w:rsidRPr="004D3E32" w:rsidRDefault="00C025DD" w:rsidP="00C025DD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</w:pPr>
            <w:proofErr w:type="spellStart"/>
            <w:r w:rsidRPr="004D3E3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  <w:t>Youden's</w:t>
            </w:r>
            <w:proofErr w:type="spellEnd"/>
            <w:r w:rsidRPr="004D3E3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  <w:t xml:space="preserve"> index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5DD" w:rsidRPr="004D3E32" w:rsidRDefault="00C025DD" w:rsidP="00C025DD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4D3E3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  <w:t xml:space="preserve">Euclidean's </w:t>
            </w:r>
            <w:proofErr w:type="spellStart"/>
            <w:r w:rsidRPr="004D3E3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  <w:t>dist</w:t>
            </w:r>
            <w:r w:rsidRPr="004D3E3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nb-NO"/>
              </w:rPr>
              <w:t>ance</w:t>
            </w:r>
            <w:proofErr w:type="spellEnd"/>
            <w:r w:rsidRPr="004D3E3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nb-NO"/>
              </w:rPr>
              <w:t xml:space="preserve"> </w:t>
            </w:r>
          </w:p>
        </w:tc>
      </w:tr>
      <w:tr w:rsidR="00C025DD" w:rsidRPr="004D3E32" w:rsidTr="00C025DD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25DD" w:rsidRPr="004D3E32" w:rsidRDefault="00C025DD" w:rsidP="00C025DD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</w:pPr>
            <w:proofErr w:type="spellStart"/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  <w:t>Benzodiazepine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</w:pPr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  <w:t>5.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</w:pPr>
            <w:proofErr w:type="gramStart"/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  <w:t>0.63</w:t>
            </w:r>
            <w:proofErr w:type="gram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</w:pPr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</w:pPr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</w:pPr>
            <w:proofErr w:type="gramStart"/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  <w:t>0.80</w:t>
            </w:r>
            <w:proofErr w:type="gram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</w:pPr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</w:pPr>
            <w:proofErr w:type="gramStart"/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  <w:t>0.38</w:t>
            </w:r>
            <w:proofErr w:type="gramEnd"/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</w:pPr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  <w:t>10.00 (&lt;0.05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</w:pPr>
            <w:proofErr w:type="gramStart"/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  <w:t>0.63</w:t>
            </w:r>
            <w:proofErr w:type="gram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</w:pPr>
            <w:proofErr w:type="gramStart"/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  <w:t>0.38</w:t>
            </w:r>
            <w:proofErr w:type="gramEnd"/>
          </w:p>
        </w:tc>
      </w:tr>
      <w:tr w:rsidR="00C025DD" w:rsidRPr="004D3E32" w:rsidTr="00C025DD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25DD" w:rsidRPr="004D3E32" w:rsidRDefault="00C025DD" w:rsidP="00C025DD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</w:pPr>
            <w:proofErr w:type="spellStart"/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  <w:t>Opioid</w:t>
            </w:r>
            <w:proofErr w:type="spellEnd"/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  <w:t>analgesics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</w:pPr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  <w:t>4.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</w:pPr>
            <w:proofErr w:type="gramStart"/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  <w:t>0.93</w:t>
            </w:r>
            <w:proofErr w:type="gram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</w:pPr>
            <w:proofErr w:type="gramStart"/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  <w:t>0.77</w:t>
            </w:r>
            <w:proofErr w:type="gram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</w:pPr>
            <w:proofErr w:type="gramStart"/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  <w:t>0.65</w:t>
            </w:r>
            <w:proofErr w:type="gram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</w:pPr>
            <w:proofErr w:type="gramStart"/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  <w:t>0.96</w:t>
            </w:r>
            <w:proofErr w:type="gram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</w:pPr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  <w:t>4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</w:pPr>
            <w:proofErr w:type="gramStart"/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eastAsia="nb-NO"/>
              </w:rPr>
              <w:t>0.09</w:t>
            </w:r>
            <w:proofErr w:type="gramEnd"/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  <w:t>19.29 (&lt;0.001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  <w:t>0.7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  <w:t>0.23</w:t>
            </w:r>
          </w:p>
        </w:tc>
      </w:tr>
      <w:tr w:rsidR="00C025DD" w:rsidRPr="004D3E32" w:rsidTr="00C025DD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25DD" w:rsidRPr="004D3E32" w:rsidRDefault="00C025DD" w:rsidP="00C025DD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  <w:t>Z-hypnotics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  <w:t>5.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  <w:t>0.7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  <w:t>0.8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  <w:t>0.7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  <w:t>0.8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  <w:t>5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  <w:t>0.2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  <w:t>24.77 (&lt;0.001)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  <w:t>0.6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25DD" w:rsidRPr="004D3E32" w:rsidRDefault="00C025DD" w:rsidP="00C025DD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</w:pPr>
            <w:r w:rsidRPr="004D3E32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nb-NO"/>
              </w:rPr>
              <w:t>0.29</w:t>
            </w:r>
          </w:p>
        </w:tc>
      </w:tr>
    </w:tbl>
    <w:p w:rsidR="00FA53C8" w:rsidRPr="00C025DD" w:rsidRDefault="00FA53C8" w:rsidP="00C025DD">
      <w:pPr>
        <w:rPr>
          <w:lang w:val="en-US"/>
        </w:rPr>
      </w:pPr>
      <w:bookmarkStart w:id="0" w:name="_GoBack"/>
      <w:bookmarkEnd w:id="0"/>
    </w:p>
    <w:sectPr w:rsidR="00FA53C8" w:rsidRPr="00C025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5DD"/>
    <w:rsid w:val="00290AF9"/>
    <w:rsid w:val="006149B2"/>
    <w:rsid w:val="00C025DD"/>
    <w:rsid w:val="00FA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5DD"/>
    <w:pPr>
      <w:spacing w:after="0" w:line="360" w:lineRule="auto"/>
    </w:pPr>
    <w:rPr>
      <w:rFonts w:ascii="Times New Roman" w:hAnsi="Times New Roman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5DD"/>
    <w:pPr>
      <w:spacing w:after="0" w:line="360" w:lineRule="auto"/>
    </w:pPr>
    <w:rPr>
      <w:rFonts w:ascii="Times New Roman" w:hAnsi="Times New Roman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cheat Cheng</dc:creator>
  <cp:lastModifiedBy>Socheat Cheng</cp:lastModifiedBy>
  <cp:revision>2</cp:revision>
  <dcterms:created xsi:type="dcterms:W3CDTF">2019-05-15T11:51:00Z</dcterms:created>
  <dcterms:modified xsi:type="dcterms:W3CDTF">2019-05-15T11:51:00Z</dcterms:modified>
</cp:coreProperties>
</file>